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 location of observation points in study area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plo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nt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plot 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8163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3218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8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3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8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3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4065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86973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4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86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4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8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6325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0566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6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0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6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90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7538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7546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7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7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7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5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6768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plot 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6467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2548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6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2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2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85477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2407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85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2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85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95702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5693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95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5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5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6329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5158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5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8489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0767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8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0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8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0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plot 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0649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5772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0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5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0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9723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9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41978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9936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41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9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41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69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3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58685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58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5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58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plot 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2265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55553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2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55553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7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55553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4134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49303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4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49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4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49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9744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45119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9744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4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369744°</w:t>
              <w:tab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4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5:00:00Z</dcterms:created>
  <dc:creator>Biogeochemistry</dc:creator>
  <dc:description/>
  <dc:language>en-US</dc:language>
  <cp:lastModifiedBy>Biogeochemistry</cp:lastModifiedBy>
  <dcterms:modified xsi:type="dcterms:W3CDTF">2014-09-02T15:00:00Z</dcterms:modified>
  <cp:revision>2</cp:revision>
  <dc:subject/>
  <dc:title/>
</cp:coreProperties>
</file>